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szCs w:val="24"/>
        </w:rPr>
      </w:pPr>
      <w:r>
        <w:rPr/>
        <w:t>Supplemental</w:t>
      </w:r>
      <w:r>
        <w:rPr>
          <w:szCs w:val="24"/>
        </w:rPr>
        <w:t xml:space="preserve"> Table 2 – Repeat consensus sequenc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1 consensus sequence from 148 1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ACTAAAAGAAAAATTAAA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1 consensus sequence from 67 2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ACTAAAAGAAGATTA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1 consensus sequence from 7 3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ACTAAAAAGAAGATTA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1 consensus sequence from 3 4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ACTAAAAGAAGATTA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2consensus sequence from 67 2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ACTAAAAAGAAGATTA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2 consensus sequence from 7 3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AAGACTAAAAAGAAGATTA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2 consensus sequence from 3 4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ACTAAAAAGAAGATTA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3 consensus sequence from 7 3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AAGACTAAAAAGAAGATTA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3 consensus sequence from 3 4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ACTAAAAAGAAGATTA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3_ consensus sequence from 89 R3-only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ACTAAAAGGAAAATTAA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4 consensus sequence from 3 4-repeat EhSINE1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ACTAAAAAGAAGATTAGTCAAA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80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/>
      </w:pPr>
      <w:r>
        <w:rPr/>
        <w:t>Consensus sequences of EhSINE1 repeat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8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pacing w:val="-3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pacing w:val="0"/>
      <w:sz w:val="22"/>
      <w:szCs w:val="28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pacing w:val="0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0:18:00Z</dcterms:created>
  <dc:creator>Ackers</dc:creator>
  <dc:description/>
  <cp:keywords/>
  <dc:language>en-US</dc:language>
  <cp:lastModifiedBy>J P Ackers</cp:lastModifiedBy>
  <cp:lastPrinted>2009-11-21T16:36:00Z</cp:lastPrinted>
  <dcterms:modified xsi:type="dcterms:W3CDTF">2010-04-14T10:44:00Z</dcterms:modified>
  <cp:revision>3</cp:revision>
  <dc:subject/>
  <dc:title/>
</cp:coreProperties>
</file>